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lang w:val="fi-FI" w:eastAsia="en-US"/>
        </w:rPr>
      </w:pPr>
      <w:r>
        <w:rPr>
          <w:b/>
          <w:lang w:val="fi-FI" w:eastAsia="en-US"/>
        </w:rPr>
        <w:t>Table S13. Physicians and nurses participating in the collection of the FinnDiane study subjects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8505"/>
      </w:tblGrid>
      <w:tr>
        <w:trPr>
          <w:trHeight w:val="567" w:hRule="atLeast"/>
        </w:trPr>
        <w:tc>
          <w:tcPr>
            <w:tcW w:w="4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b/>
                <w:b/>
                <w:lang w:val="fi-FI" w:eastAsia="en-US"/>
              </w:rPr>
            </w:pPr>
            <w:r>
              <w:rPr>
                <w:b/>
                <w:lang w:val="fi-FI" w:eastAsia="en-US"/>
              </w:rPr>
              <w:t>FinnDiane Study Centers</w:t>
            </w:r>
          </w:p>
        </w:tc>
        <w:tc>
          <w:tcPr>
            <w:tcW w:w="8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b/>
                <w:b/>
                <w:lang w:val="fi-FI" w:eastAsia="en-US"/>
              </w:rPr>
            </w:pPr>
            <w:r>
              <w:rPr>
                <w:b/>
                <w:lang w:val="fi-FI" w:eastAsia="en-US"/>
              </w:rPr>
              <w:t>Physicians and nurses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njalankoski Health Centre</w:t>
              <w:tab/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S. Koivula, T. Uggeldahl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Central Finland Central Hospital, Jyväskylä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. Forslund, A. Halonen, A. Koistinen, P. Koskiaho, M. Laukkanen, J. Saltevo, M. Tiiho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Central Hospital of Åland Islands, Mariehamn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M. Forsen, H. Granlund, A-C. Jonsson, B. Nyroos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Central Hospital of Kanta-Häme, Hämeenlinna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. Kinnunen, A. Orvola, T. Salonen, A. Vähä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Central Hospital of Länsi-Pohja, Kemi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H. Laukkanen, P. Nyländen, A. Sademies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Central Ostrabothnian Hospital District, Kokkola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S. Anderson, B. Asplund, U. Byskata, P. Liedes, M. Kuusela, T. Virkkala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City of Espoo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tcMar>
              <w:left w:w="567" w:type="dxa"/>
            </w:tcMar>
          </w:tcPr>
          <w:p>
            <w:pPr>
              <w:pStyle w:val="Normal"/>
              <w:tabs>
                <w:tab w:val="clear" w:pos="1304"/>
                <w:tab w:val="left" w:pos="570" w:leader="none"/>
              </w:tabs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Espoonlahti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Nikkola, E. Ritola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tcMar>
              <w:left w:w="567" w:type="dxa"/>
            </w:tcMar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apiola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M. Niska, H. Saar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tcMar>
              <w:left w:w="567" w:type="dxa"/>
            </w:tcMar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Samaria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E. Oukko-Ruponen, T. Virta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tcMar>
              <w:left w:w="567" w:type="dxa"/>
            </w:tcMar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Viherlaakso</w:t>
              <w:tab/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Lyyt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City of Helsinki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tcMar>
              <w:left w:w="567" w:type="dxa"/>
            </w:tcMar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uistola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H. Kari, T. Simo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tcMar>
              <w:left w:w="567" w:type="dxa"/>
            </w:tcMar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Suutarila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Kaprio, J. Kärkkäinen, B. Rantaeskola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tcMar>
              <w:left w:w="567" w:type="dxa"/>
            </w:tcMar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öölö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. Kääriäinen, J. Haaga, A-L. Pietilä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City of Hyvinkää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S. Klemetti, T. Nyandoto, E. Rontu, S. Satuli-Autere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City of Vantaa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tcMar>
              <w:left w:w="567" w:type="dxa"/>
            </w:tcMar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orso</w:t>
              <w:tab/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R. Toivonen, H. Virta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tcMar>
              <w:left w:w="567" w:type="dxa"/>
            </w:tcMar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Länsimäki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R. Ahonen, M. Ivaska-Suomela, A. Jauhia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tcMar>
              <w:left w:w="567" w:type="dxa"/>
            </w:tcMar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Martinlaakso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M. Laine, T. Pellonpää, R. Pura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tcMar>
              <w:left w:w="567" w:type="dxa"/>
            </w:tcMar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Myyrmäki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Airas, J. Laakso, K. Rautavaara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tcMar>
              <w:left w:w="567" w:type="dxa"/>
            </w:tcMar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Rekola</w:t>
              <w:tab/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M. Erola, E. Jatkola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tcMar>
              <w:left w:w="567" w:type="dxa"/>
            </w:tcMar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ikkurila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R. Lönnblad, A. Malm, J. Mäkelä, E. Rautamo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Heinola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. Hentunen, J. Lagerstam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Helsinki University Central Hospital, Department of Medicine, Division of Nephrology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Ahola, M. Feodoroff, D. Gordin, O. Heikkilä, K Hietala, J. Kytö, S. Lindh, K. Pettersson-Fernholm, A. Sandelin, A-R Salonen, L. Salovaara, L. Thorn, J. Tuomikangas, T. Vesisenaho, J. Wadé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Herttoniemi Hospital, Helsinki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V. Sipilä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Hospital of Lounais-Häme, Forssa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. Kalliomäki, J. Koskelainen, R. Nikkanen, N. Savolainen, H. Sulonen, E. Valto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Iisalmi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E. Toiva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Jokilaakso Hospital, Jämsä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Parta, I. Pirttiniemi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Jorvi Hospital, Helsinki University Central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S. Aranko, S. Ervasti, R. Kauppinen-Mäkelin, A. Kuusisto, T. Leppälä, K. Nikkilä, L. Pekko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Jyväskylä Health Centre, Kyllö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. Nuorva, M. Tiiho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ainuu Central Hospital, Kajaani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S. Jokelainen, P. Kemppainen, A-M. Mankinen, M. Sankari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erava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H. Stuckey, P. Suom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irkkonummi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Lappalainen, M. Liimatainen, J. Santaholma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ivelä Hospital, Helsinki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Aimolahti, E. Huov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oskela Hospital, Helsinki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V. Ilkka, M. Lehtimäki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otka Hea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E. Pälikkö-Kontinen, A. Vanha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ouvola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E. Koskinen, T. Siito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uopio University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E. Huttunen, R. Ikäheimo, P. Karhapää, P. Kekäläinen, M. Laakso, T. Lakka, E. Lampainen, L. Moilanen, L. Niskanen, U. Tuovinen, I. Vauhkonen, E. Voutila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uusamo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. Kääriäinen, E. Isopoussu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uusankoski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E. Kilkki, I. Koskinen, L. Riihelä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Laakso Hospital, Helsinki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. Meriläinen, P. Poukka, R. Savolainen, N. Uhlenius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Lahti City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Mäkelä, M. Tanner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Lapland Central Hospital, Rovaniemi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L. Hyvärinen, S. Severinkangas, T. Tulokas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Lappeenranta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. Linkola, I. Pulli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Lohja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. Granlund, M. Saari, T. Salo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Loimaa Health Centre</w:t>
              <w:tab/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Mäkelä, P. Eloranta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Länsi-Uusimaa Hospital, Tammisaari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I-M. Jousmaa, J. Rinne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Malmi Hospital, Helsinki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H. Lanki, S. Moilanen, M. Tilly-Kiesi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Mikkeli Central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Gynther, R. Manninen, P. Nironen, M. Salminen, T. Väntt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Mänttä Regional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I. Pirttiniemi, A-M. Hänn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North Karelian Hospital, Joensuu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U-M. Henttula, P. Kekäläinen, M. Pietarinen, A. Rissanen, M. Voutila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Nurmijärvi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Burgos, K. Urtamo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Oulankangas Hospital, Oulainen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E. Jokelainen, P-L. Jylkkä, E. Kaarlela, J. Vuolaspuro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Oulu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L. Hiltunen, R. Häkkinen, S. Keinänen-Kiukaanniemi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Oulu University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R. Ikäheimo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äijät-Häme Central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H. Haapamäki, A. Helanterä, S. Hämäläinen, V. Ilvesmäki, H. Miett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alokka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. Sopanen, L. Welling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ieksämäki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V. Javtsenko, M. Tamm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ietarsaari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M-L. Holmbäck, B. Isomaa, L. Sareli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ori City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. Ahonen, P. Merensalo, K. Sävelä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orvoo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M. Kallio, B. Rask, S. Rämö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Raahe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Holma, M. Honkala, A. Tuomivaara, R. Vainionpää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Rauma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. Laine, K. Saarinen, T. Salm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Riihimäki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P. Aalto, E. Immonen, L. Juur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Salo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Alanko, J. Lapinleimu, P. Rautio, M. Virta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Satakunta Central Hospital, Pori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M. Asola, M. Juhola, P. Kunelius, M-L. Lahdenmäki, P. Pääkkönen, M. Rautavirta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Savonlinna Central Hospital</w:t>
              <w:tab/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E. Korpi-Hyövälti, T. Latvala, E. Leijala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South Karelia Central Hospital, Lappeenranta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. Ensala, E. Hussi, R. Härkönen, U. Nyholm, J. Toiva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ampere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A. Vaden, P. Alarotu, E. Kujansuu, H. Kirkkopelto-Jokinen, M. Helin, S. Gummerus, L. Calonius, T. Niskanen, T. Kaitala, T. Vata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ampere University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I. Ala-Houhala, T. Kuningas, P. Lampinen, M. Määttä, H. Oksala, T. Oksanen, K. Salonen, H. Tauriainen, S. Tulokas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iirismaa Health Centre, Hollola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. Kivelä, L, Petlin, L. Savolai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urku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I. Hämäläinen, H. Virtamo, M. Vähätalo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Turku University Central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. Breitholz, R. Eskola, K. Metsärinne, U. Pietilä, P. Saarinen, R. Tuominen, S. Äyräpää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Vaajakoski Health Centr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K. Mäkinen, P. Sopa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Valkeakoski Regional Hospital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S. Ojanen, E. Valtonen, H. Ylönen, M. Rautiainen, T. Immonen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Vammala Regional Hospital</w:t>
              <w:tab/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I. Isomäki, R. Kroneld, M. Tapiolinna-Mäkelä</w:t>
            </w:r>
          </w:p>
        </w:tc>
      </w:tr>
      <w:tr>
        <w:trPr>
          <w:trHeight w:val="284" w:hRule="atLeast"/>
          <w:cantSplit w:val="true"/>
        </w:trPr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Vaasa Central Hospital</w:t>
              <w:tab/>
            </w:r>
          </w:p>
        </w:tc>
        <w:tc>
          <w:tcPr>
            <w:tcW w:w="85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fi-FI" w:eastAsia="en-US"/>
              </w:rPr>
            </w:pPr>
            <w:r>
              <w:rPr>
                <w:lang w:val="fi-FI" w:eastAsia="en-US"/>
              </w:rPr>
              <w:t>S. Bergkulla, U. Hautamäki, V-A. Myllyniemi, I. Rusk</w:t>
            </w:r>
          </w:p>
        </w:tc>
      </w:tr>
    </w:tbl>
    <w:p>
      <w:pPr>
        <w:pStyle w:val="Normal"/>
        <w:rPr>
          <w:rFonts w:eastAsia="SimSun;Arial Unicode MS"/>
          <w:lang w:val="fi-FI" w:eastAsia="en-US"/>
        </w:rPr>
      </w:pPr>
      <w:r>
        <w:rPr>
          <w:rFonts w:eastAsia="SimSun;Arial Unicode MS"/>
          <w:lang w:val="fi-FI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MS Mincho;ＭＳ 明朝" w:cs="Times New Roman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25:00Z</dcterms:created>
  <dc:creator>Niina Sandholm</dc:creator>
  <dc:description/>
  <cp:keywords/>
  <dc:language>en-US</dc:language>
  <cp:lastModifiedBy>Niina Sandholm</cp:lastModifiedBy>
  <dcterms:modified xsi:type="dcterms:W3CDTF">2012-07-26T07:25:00Z</dcterms:modified>
  <cp:revision>2</cp:revision>
  <dc:subject/>
  <dc:title/>
</cp:coreProperties>
</file>